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2A4F73" w14:textId="7AEC0A76" w:rsidR="007C13D8" w:rsidRPr="0070662B" w:rsidRDefault="00F40FD2" w:rsidP="007C13D8">
      <w:pPr>
        <w:keepNext/>
        <w:tabs>
          <w:tab w:val="left" w:pos="2858"/>
        </w:tabs>
        <w:spacing w:after="0" w:line="480" w:lineRule="auto"/>
        <w:jc w:val="both"/>
        <w:rPr>
          <w:rFonts w:ascii="Times New Roman" w:hAnsi="Times New Roman" w:cs="Times New Roman"/>
          <w:color w:val="000000" w:themeColor="text1"/>
          <w:sz w:val="24"/>
          <w:szCs w:val="24"/>
        </w:rPr>
      </w:pPr>
      <w:bookmarkStart w:id="0" w:name="_GoBack"/>
      <w:bookmarkEnd w:id="0"/>
      <w:r>
        <w:rPr>
          <w:rFonts w:ascii="Times New Roman" w:hAnsi="Times New Roman" w:cs="Times New Roman"/>
          <w:b/>
          <w:color w:val="000000" w:themeColor="text1"/>
          <w:sz w:val="24"/>
          <w:szCs w:val="24"/>
        </w:rPr>
        <w:t xml:space="preserve">S2 </w:t>
      </w:r>
      <w:r w:rsidR="007C13D8" w:rsidRPr="0070662B">
        <w:rPr>
          <w:rFonts w:ascii="Times New Roman" w:hAnsi="Times New Roman" w:cs="Times New Roman"/>
          <w:b/>
          <w:color w:val="000000" w:themeColor="text1"/>
          <w:sz w:val="24"/>
          <w:szCs w:val="24"/>
        </w:rPr>
        <w:t>Text: Model structure</w:t>
      </w:r>
    </w:p>
    <w:p w14:paraId="4836DDE5" w14:textId="77777777" w:rsidR="007C13D8" w:rsidRPr="0070662B" w:rsidRDefault="007C13D8" w:rsidP="007C13D8">
      <w:pPr>
        <w:keepNext/>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Model population</w:t>
      </w:r>
    </w:p>
    <w:p w14:paraId="7BEB8257" w14:textId="51B89972" w:rsidR="007C13D8" w:rsidRPr="0070662B" w:rsidRDefault="007C13D8" w:rsidP="007C13D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 xml:space="preserve">The model evaluated all countries subject to data availability (137 countries). See </w:t>
      </w:r>
      <w:r w:rsidRPr="0070662B">
        <w:rPr>
          <w:rFonts w:ascii="Times New Roman" w:hAnsi="Times New Roman" w:cs="Times New Roman"/>
          <w:b/>
          <w:color w:val="000000" w:themeColor="text1"/>
          <w:sz w:val="24"/>
          <w:szCs w:val="24"/>
        </w:rPr>
        <w:t>S1</w:t>
      </w:r>
      <w:r w:rsidR="00B06498">
        <w:rPr>
          <w:rFonts w:ascii="Times New Roman" w:hAnsi="Times New Roman" w:cs="Times New Roman"/>
          <w:b/>
          <w:color w:val="000000" w:themeColor="text1"/>
          <w:sz w:val="24"/>
          <w:szCs w:val="24"/>
        </w:rPr>
        <w:t xml:space="preserve"> </w:t>
      </w:r>
      <w:r w:rsidR="00B06498" w:rsidRPr="0070662B">
        <w:rPr>
          <w:rFonts w:ascii="Times New Roman" w:hAnsi="Times New Roman" w:cs="Times New Roman"/>
          <w:b/>
          <w:color w:val="000000" w:themeColor="text1"/>
          <w:sz w:val="24"/>
          <w:szCs w:val="24"/>
        </w:rPr>
        <w:t>Fig</w:t>
      </w:r>
      <w:r w:rsidRPr="0070662B">
        <w:rPr>
          <w:rFonts w:ascii="Times New Roman" w:hAnsi="Times New Roman" w:cs="Times New Roman"/>
          <w:color w:val="000000" w:themeColor="text1"/>
          <w:sz w:val="24"/>
          <w:szCs w:val="24"/>
        </w:rPr>
        <w:t xml:space="preserve"> for a map of modeled countries. The model aggregated results from individual countries to compute results </w:t>
      </w:r>
      <w:r w:rsidR="00596C03">
        <w:rPr>
          <w:rFonts w:ascii="Times New Roman" w:hAnsi="Times New Roman" w:cs="Times New Roman"/>
          <w:color w:val="000000" w:themeColor="text1"/>
          <w:sz w:val="24"/>
          <w:szCs w:val="24"/>
        </w:rPr>
        <w:t xml:space="preserve">globally and </w:t>
      </w:r>
      <w:r w:rsidRPr="0070662B">
        <w:rPr>
          <w:rFonts w:ascii="Times New Roman" w:hAnsi="Times New Roman" w:cs="Times New Roman"/>
          <w:color w:val="000000" w:themeColor="text1"/>
          <w:sz w:val="24"/>
          <w:szCs w:val="24"/>
        </w:rPr>
        <w:t xml:space="preserve">for each WHO region, which include the African Region, Region of the Americas, South-East Asia Region, European Region, Eastern Mediterranean Region, and Western Pacific Region. </w:t>
      </w:r>
      <w:r>
        <w:rPr>
          <w:rFonts w:ascii="Times New Roman" w:hAnsi="Times New Roman" w:cs="Times New Roman"/>
          <w:color w:val="000000" w:themeColor="text1"/>
          <w:sz w:val="24"/>
          <w:szCs w:val="24"/>
        </w:rPr>
        <w:t>We accounted for demographic- and country-specific changes in</w:t>
      </w:r>
      <w:r w:rsidRPr="0070662B">
        <w:rPr>
          <w:rFonts w:ascii="Times New Roman" w:hAnsi="Times New Roman" w:cs="Times New Roman"/>
          <w:color w:val="000000" w:themeColor="text1"/>
          <w:sz w:val="24"/>
          <w:szCs w:val="24"/>
        </w:rPr>
        <w:t xml:space="preserve"> population sizes from 2015</w:t>
      </w:r>
      <w:r w:rsidR="00AB7BD1">
        <w:rPr>
          <w:rFonts w:ascii="Times New Roman" w:hAnsi="Times New Roman" w:cs="Times New Roman"/>
          <w:color w:val="000000" w:themeColor="text1"/>
          <w:sz w:val="24"/>
          <w:szCs w:val="24"/>
        </w:rPr>
        <w:t xml:space="preserve"> to </w:t>
      </w:r>
      <w:r w:rsidRPr="0070662B">
        <w:rPr>
          <w:rFonts w:ascii="Times New Roman" w:hAnsi="Times New Roman" w:cs="Times New Roman"/>
          <w:color w:val="000000" w:themeColor="text1"/>
          <w:sz w:val="24"/>
          <w:szCs w:val="24"/>
        </w:rPr>
        <w:t xml:space="preserve">2050 </w:t>
      </w:r>
      <w:r>
        <w:rPr>
          <w:rFonts w:ascii="Times New Roman" w:hAnsi="Times New Roman" w:cs="Times New Roman"/>
          <w:color w:val="000000" w:themeColor="text1"/>
          <w:sz w:val="24"/>
          <w:szCs w:val="24"/>
        </w:rPr>
        <w:t xml:space="preserve">using secular birth/death trend projections from </w:t>
      </w:r>
      <w:r w:rsidRPr="0070662B">
        <w:rPr>
          <w:rFonts w:ascii="Times New Roman" w:hAnsi="Times New Roman" w:cs="Times New Roman"/>
          <w:color w:val="000000" w:themeColor="text1"/>
          <w:sz w:val="24"/>
          <w:szCs w:val="24"/>
        </w:rPr>
        <w:t>WHO</w:t>
      </w:r>
      <w:r>
        <w:rPr>
          <w:rFonts w:ascii="Times New Roman" w:hAnsi="Times New Roman" w:cs="Times New Roman"/>
          <w:color w:val="000000" w:themeColor="text1"/>
          <w:sz w:val="24"/>
          <w:szCs w:val="24"/>
        </w:rPr>
        <w:t xml:space="preserve"> and </w:t>
      </w:r>
      <w:r w:rsidR="001F576D">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GBD</w:t>
      </w:r>
      <w:r w:rsidRPr="0070662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38018E">
        <w:rPr>
          <w:rFonts w:ascii="Times New Roman" w:hAnsi="Times New Roman" w:cs="Times New Roman"/>
          <w:color w:val="000000" w:themeColor="text1"/>
          <w:sz w:val="24"/>
          <w:szCs w:val="24"/>
        </w:rPr>
        <w:instrText xml:space="preserve"> ADDIN ZOTERO_ITEM CSL_CITATION {"citationID":"1nahkpho0","properties":{"formattedCitation":"[1,2]","plainCitation":"[1,2]"},"citationItems":[{"id":47,"uris":["http://zotero.org/users/local/JZj7TIV9/items/48EQRSJA"],"uri":["http://zotero.org/users/local/JZj7TIV9/items/48EQRSJA"],"itemData":{"id":47,"type":"webpage","title":"Global health observatory (GHO) data","URL":"http://www.who.int/gho/en/","author":[{"literal":"World Health Organization"}],"issued":{"date-parts":[["2016"]]},"accessed":{"date-parts":[["2016",9,15]]}},"label":"page"},{"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label":"page"}],"schema":"https://github.com/citation-style-language/schema/raw/master/csl-citation.json"} </w:instrText>
      </w:r>
      <w:r>
        <w:rPr>
          <w:rFonts w:ascii="Times New Roman" w:hAnsi="Times New Roman" w:cs="Times New Roman"/>
          <w:color w:val="000000" w:themeColor="text1"/>
          <w:sz w:val="24"/>
          <w:szCs w:val="24"/>
        </w:rPr>
        <w:fldChar w:fldCharType="separate"/>
      </w:r>
      <w:r w:rsidR="0038018E">
        <w:rPr>
          <w:rFonts w:ascii="Times New Roman" w:hAnsi="Times New Roman" w:cs="Times New Roman"/>
          <w:noProof/>
          <w:color w:val="000000" w:themeColor="text1"/>
          <w:sz w:val="24"/>
          <w:szCs w:val="24"/>
        </w:rPr>
        <w:t>[1,2]</w:t>
      </w:r>
      <w:r>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w:t>
      </w:r>
    </w:p>
    <w:p w14:paraId="14F42FE1" w14:textId="77777777" w:rsidR="007C13D8" w:rsidRPr="0070662B" w:rsidRDefault="007C13D8" w:rsidP="007C13D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For each country, the model is initialized with a demographically representative set of 10,000 people and run 10,000 times. The model estimated risk factors for each person including age (0-1 year, 1-4 years, and then by 5 year increments), sex, zinc intake, and iron intake. The model included six potential actions for an individual during each annual time step: 1) births, 2) updating risk factors, 3) updating deficiency statuses, 4) updating disease statuses, 5) deaths, and 6) applying mitigation strategies if applicable. Cause-specific YLDs, YLLs, and DALYs were calculated for each person.</w:t>
      </w:r>
    </w:p>
    <w:p w14:paraId="76DD9058" w14:textId="77777777" w:rsidR="007C13D8" w:rsidRPr="0070662B" w:rsidRDefault="007C13D8" w:rsidP="007C13D8">
      <w:pPr>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Risk factors</w:t>
      </w:r>
    </w:p>
    <w:p w14:paraId="2CF7765B" w14:textId="75621955" w:rsidR="007C13D8" w:rsidRPr="0070662B" w:rsidRDefault="007C13D8" w:rsidP="007C13D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i/>
          <w:color w:val="000000" w:themeColor="text1"/>
          <w:sz w:val="24"/>
          <w:szCs w:val="24"/>
        </w:rPr>
        <w:tab/>
      </w:r>
      <w:r w:rsidRPr="0070662B">
        <w:rPr>
          <w:rFonts w:ascii="Times New Roman" w:hAnsi="Times New Roman" w:cs="Times New Roman"/>
          <w:color w:val="000000" w:themeColor="text1"/>
          <w:sz w:val="24"/>
          <w:szCs w:val="24"/>
        </w:rPr>
        <w:t>Risk factors were updated yearly for each person in the model. Zinc intakes decreased by the yearly decrease in average zinc intake for the country, which was calculated with data from the FAOSTAT,</w:t>
      </w:r>
      <w:r w:rsidRPr="0070662B">
        <w:rPr>
          <w:rFonts w:ascii="Times New Roman" w:eastAsia="Times New Roman" w:hAnsi="Times New Roman" w:cs="Times New Roman"/>
          <w:color w:val="000000"/>
          <w:sz w:val="24"/>
          <w:szCs w:val="24"/>
        </w:rPr>
        <w:t xml:space="preserve"> USDA</w:t>
      </w:r>
      <w:r w:rsidRPr="0070662B">
        <w:rPr>
          <w:rFonts w:ascii="Times New Roman" w:hAnsi="Times New Roman" w:cs="Times New Roman"/>
          <w:color w:val="000000" w:themeColor="text1"/>
          <w:sz w:val="24"/>
          <w:szCs w:val="24"/>
        </w:rPr>
        <w:t xml:space="preserve">, and </w:t>
      </w:r>
      <w:r w:rsidRPr="0070662B">
        <w:rPr>
          <w:rFonts w:ascii="Times New Roman" w:eastAsia="Times New Roman" w:hAnsi="Times New Roman" w:cs="Times New Roman"/>
          <w:color w:val="000000"/>
          <w:sz w:val="24"/>
          <w:szCs w:val="24"/>
        </w:rPr>
        <w:t>Myers et al.</w:t>
      </w:r>
      <w:r w:rsidRPr="0070662B">
        <w:rPr>
          <w:rFonts w:ascii="Times New Roman" w:hAnsi="Times New Roman" w:cs="Times New Roman"/>
          <w:color w:val="000000" w:themeColor="text1"/>
          <w:sz w:val="24"/>
          <w:szCs w:val="24"/>
        </w:rPr>
        <w:t xml:space="preserve"> assuming micronutrient concentrations declined linearly with rising carbon dioxide concentration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38018E">
        <w:rPr>
          <w:rFonts w:ascii="Times New Roman" w:hAnsi="Times New Roman" w:cs="Times New Roman"/>
          <w:color w:val="000000" w:themeColor="text1"/>
          <w:sz w:val="24"/>
          <w:szCs w:val="24"/>
        </w:rPr>
        <w:instrText xml:space="preserve"> ADDIN ZOTERO_ITEM CSL_CITATION {"citationID":"2ks06af1o7","properties":{"formattedCitation":"{\\rtf [3\\uc0\\u8211{}5]}","plainCitation":"[3–5]"},"citationItems":[{"id":56,"uris":["http://zotero.org/users/local/JZj7TIV9/items/FV92R6NF"],"uri":["http://zotero.org/users/local/JZj7TIV9/items/FV92R6NF"],"itemData":{"id":56,"type":"webpage","title":"Food Balance Sheets","URL":"http://www.fao.org/faostat/en/#data/FBS","shortTitle":"The State of Food Insecurity in the World 2012","author":[{"literal":"Food and Agriculture Organization of the United Nations Statistics Division"}],"issued":{"date-parts":[["2013"]]},"accessed":{"date-parts":[["2016",9,15]]}},"label":"page"},{"id":35,"uris":["http://zotero.org/users/local/JZj7TIV9/items/ICKCPVJI"],"uri":["http://zotero.org/users/local/JZj7TIV9/items/ICKCPVJI"],"itemData":{"id":35,"type":"webpage","title":"National Nutrient Database for Standard Reference, Release 28","URL":"https://ndb.nal.usda.gov/ndb/","author":[{"literal":"U.S. Department of Agriculture"}],"issued":{"date-parts":[["2016"]]},"accessed":{"date-parts":[["2016",9,15]]}},"label":"page"},{"id":3,"uris":["http://zotero.org/users/local/JZj7TIV9/items/HAI6DJU9"],"uri":["http://zotero.org/users/local/JZj7TIV9/items/HAI6DJU9"],"itemData":{"id":3,"type":"article-journal","title":"Increasing CO2 threatens human nutrition","container-title":"Nature","page":"139-142","volume":"510","issue":"7503","source":"www.nature.com","abstract":"Dietary deficiencies of zinc and iron are a substantial global public health problem. An estimated two billion people suffer these deficiencies, causing a loss of 63 million life-years annually. Most of these people depend on C3 grains and legumes as their primary dietary source of zinc and iron. Here we report that C3 grains and legumes have lower concentrations of zinc and iron when grown under field conditions at the elevated atmospheric CO2 concentration predicted for the middle of this century. C3 crops other than legumes also have lower concentrations of protein, whereas C4 crops seem to be less affected. Differences between cultivars of a single crop suggest that breeding for decreased sensitivity to atmospheric CO2 concentration could partly address these new challenges to global health.","DOI":"10.1038/nature13179","ISSN":"0028-0836","journalAbbreviation":"Nature","language":"en","author":[{"family":"Myers","given":"Samuel S."},{"family":"Zanobetti","given":"Antonella"},{"family":"Kloog","given":"Itai"},{"family":"Huybers","given":"Peter"},{"family":"Leakey","given":"Andrew D. B."},{"family":"Bloom","given":"Arnold J."},{"family":"Carlisle","given":"Eli"},{"family":"Dietterich","given":"Lee H."},{"family":"Fitzgerald","given":"Glenn"},{"family":"Hasegawa","given":"Toshihiro"},{"family":"Holbrook","given":"N. Michele"},{"family":"Nelson","given":"Randall L."},{"family":"Ottman","given":"Michael J."},{"family":"Raboy","given":"Victor"},{"family":"Sakai","given":"Hidemitsu"},{"family":"Sartor","given":"Karla A."},{"family":"Schwartz","given":"Joel"},{"family":"Seneweera","given":"Saman"},{"family":"Tausz","given":"Michael"},{"family":"Usui","given":"Yasuhiro"}],"issued":{"date-parts":[["2014",6,5]]}},"label":"page"}],"schema":"https://github.com/citation-style-language/schema/raw/master/csl-citation.json"} </w:instrText>
      </w:r>
      <w:r>
        <w:rPr>
          <w:rFonts w:ascii="Times New Roman" w:hAnsi="Times New Roman" w:cs="Times New Roman"/>
          <w:color w:val="000000" w:themeColor="text1"/>
          <w:sz w:val="24"/>
          <w:szCs w:val="24"/>
        </w:rPr>
        <w:fldChar w:fldCharType="separate"/>
      </w:r>
      <w:r w:rsidR="0038018E" w:rsidRPr="0038018E">
        <w:rPr>
          <w:rFonts w:ascii="Times New Roman" w:eastAsia="Times New Roman" w:hAnsi="Times New Roman" w:cs="Times New Roman"/>
          <w:color w:val="000000"/>
          <w:sz w:val="24"/>
        </w:rPr>
        <w:t>[3–5]</w:t>
      </w:r>
      <w:r>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Iron intakes decreased by the yearly decrease in average iron intake for the country, which was calculated analogously. </w:t>
      </w:r>
    </w:p>
    <w:p w14:paraId="2C845A99" w14:textId="77777777" w:rsidR="007C13D8" w:rsidRPr="0070662B" w:rsidRDefault="007C13D8" w:rsidP="007C13D8">
      <w:pPr>
        <w:keepNext/>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i/>
          <w:color w:val="000000" w:themeColor="text1"/>
          <w:sz w:val="24"/>
          <w:szCs w:val="24"/>
        </w:rPr>
        <w:lastRenderedPageBreak/>
        <w:t>Transitions</w:t>
      </w:r>
    </w:p>
    <w:p w14:paraId="6C947BBE" w14:textId="31E39710" w:rsidR="007C13D8" w:rsidRPr="0070662B" w:rsidRDefault="007C13D8" w:rsidP="007C13D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Health states in the model included healthy, zinc deficient, iron deficient, malaria, pneumonia, diarrheal illness, iron</w:t>
      </w:r>
      <w:r w:rsidR="003B4780">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 xml:space="preserve">deficiency anemia, and dead. Zinc deficiency only increased the risk of and from malaria, pneumonia, and diarrheal illness in children under 5 years of age as it has not been robustly shown to increase morbidity or mortality from these diseases in adults </w:t>
      </w:r>
      <w:r w:rsidRPr="0070662B">
        <w:rPr>
          <w:rFonts w:ascii="Times New Roman" w:hAnsi="Times New Roman" w:cs="Times New Roman"/>
          <w:color w:val="000000" w:themeColor="text1"/>
          <w:sz w:val="24"/>
          <w:szCs w:val="24"/>
        </w:rPr>
        <w:fldChar w:fldCharType="begin"/>
      </w:r>
      <w:r w:rsidR="0038018E">
        <w:rPr>
          <w:rFonts w:ascii="Times New Roman" w:hAnsi="Times New Roman" w:cs="Times New Roman"/>
          <w:color w:val="000000" w:themeColor="text1"/>
          <w:sz w:val="24"/>
          <w:szCs w:val="24"/>
        </w:rPr>
        <w:instrText xml:space="preserve"> ADDIN ZOTERO_ITEM CSL_CITATION {"citationID":"20ddquntc","properties":{"formattedCitation":"[6]","plainCitation":"[6]"},"citationItems":[{"id":19,"uris":["http://zotero.org/users/local/JZj7TIV9/items/VW9Z9TJE"],"uri":["http://zotero.org/users/local/JZj7TIV9/items/VW9Z9TJE"],"itemData":{"id":19,"type":"chapter","title":"Zinc deficiency","container-title":"Comparative quantification of health risks: global and regional burden of disease attributable to selected major risk factors","publisher":"World Health Organization","page":"257-279","source":"Google Scholar","URL":"https://books.google.com/books?hl=en&amp;lr=&amp;id=ACV1jEGx4AgC&amp;oi=fnd&amp;pg=PA257&amp;dq=+Zinc+deficiency+Laura+E.+Caulfield+and+Robert+E.+Black&amp;ots=tXEYvYvZW0&amp;sig=KjRYgW2uv9kc9ROAZTSuuUTxaMo","ISBN":"92 4 158031 3","author":[{"family":"Caulfield","given":"Laura E."},{"family":"Black","given":"Robert E."}],"issued":{"date-parts":[["2004"]]},"accessed":{"date-parts":[["2016",5,17]]}}}],"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38018E">
        <w:rPr>
          <w:rFonts w:ascii="Times New Roman" w:eastAsia="Times New Roman" w:hAnsi="Times New Roman" w:cs="Times New Roman"/>
          <w:color w:val="000000"/>
          <w:sz w:val="24"/>
          <w:szCs w:val="24"/>
        </w:rPr>
        <w:t>[6]</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During each cycle, a person could only be in one set of health states. </w:t>
      </w:r>
    </w:p>
    <w:p w14:paraId="175C11E6" w14:textId="0AA43378" w:rsidR="007C13D8" w:rsidRPr="0070662B" w:rsidRDefault="007C13D8" w:rsidP="007C13D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 xml:space="preserve">Health states for each person were assigned at the start of the model and after each cycle based on risk factors. Zinc and iron deficiencies were assigned with the estimated average requirement cut-point method </w:t>
      </w:r>
      <w:r w:rsidRPr="0070662B">
        <w:rPr>
          <w:rFonts w:ascii="Times New Roman" w:hAnsi="Times New Roman" w:cs="Times New Roman"/>
          <w:color w:val="000000" w:themeColor="text1"/>
          <w:sz w:val="24"/>
          <w:szCs w:val="24"/>
        </w:rPr>
        <w:fldChar w:fldCharType="begin"/>
      </w:r>
      <w:r w:rsidR="0038018E">
        <w:rPr>
          <w:rFonts w:ascii="Times New Roman" w:hAnsi="Times New Roman" w:cs="Times New Roman"/>
          <w:color w:val="000000" w:themeColor="text1"/>
          <w:sz w:val="24"/>
          <w:szCs w:val="24"/>
        </w:rPr>
        <w:instrText xml:space="preserve"> ADDIN ZOTERO_ITEM CSL_CITATION {"citationID":"2c8tik9u31","properties":{"formattedCitation":"{\\rtf [7\\uc0\\u8211{}9]}","plainCitation":"[7–9]"},"citationItems":[{"id":14,"uris":["http://zotero.org/users/local/JZj7TIV9/items/DKSXH9PR"],"uri":["http://zotero.org/users/local/JZj7TIV9/items/DKSXH9PR"],"itemData":{"id":14,"type":"article-journal","title":"Assessing the prevalence of nutrient inadequacy","container-title":"Public Health Nutrition","page":"23-33","volume":"2","issue":"1","source":"PubMed","abstract":"OBJECTIVE: To describe an approach for assessing the prevalence of nutrient inadequacy in a group, using daily intake data and the new Estimated Average Requirement (EAR).\nDESIGN: Observing the proportion of individuals in a group whose usual intake of a nutrient is below their requirement for the nutrient is not possible in general. We argue that this proportion can be well approximated in many cases by counting, instead, the number of individuals in the group whose intakes are below the EAR for the nutrient.\nSETTING: This is a methodological paper, and thus emphasis is not on analysing specific data sets. For illustration of one of the statistical methods presented herein, we have used the 1989-91 Continuing Survey on Food Intakes by Individuals.\nRESULTS: We show that the EAR and a reliable estimate of the usual intake distribution in the group of interest can be used to assess the proportion of individuals in the group whose usual intakes are not meeting their requirements. This approach, while simple, does not perform well in every case. For example, it cannot be used on energy, since intakes and requirements for energy are highly correlated. Similarly, iron in menstruating women presents some difficulties, due to the fact that the distribution of iron requirements in this group is known to be skewed.\nCONCLUSIONS: The apparently intractable problem of assessing the proportion of individuals in a group whose usual intakes of a nutrient are not meeting their requirements can be solved by comparing usual intakes to the EAR for the nutrient, as long as some conditions are met. These are: (1) intakes and requirements for the nutrient must be independent, (2) the distribution of requirements must be approximately symmetric around its mean, the EAR, and (3) the variance of the distribution of requirements should be smaller than the variance of the usual intake distribution.","ISSN":"1368-9800","note":"PMID: 10452728","journalAbbreviation":"Public Health Nutr","language":"eng","author":[{"family":"Carriquiry","given":"A. L."}],"issued":{"date-parts":[["1999",3]]},"PMID":"10452728"},"label":"page"},{"id":16,"uris":["http://zotero.org/users/local/JZj7TIV9/items/F2T5Q5DD"],"uri":["http://zotero.org/users/local/JZj7TIV9/items/F2T5Q5DD"],"itemData":{"id":16,"type":"article-journal","title":"FAO/INFOODS guidelines for food matching - version 1.2","source":"Google Scholar","URL":"http://www.fao.org/infoods/infoods/standards-guidelines/en/","author":[{"family":"Stadlmayr","given":"Barbara"},{"family":"Wijesinha-Bettoni","given":"Ramani"},{"family":"Haytowitz","given":"David"},{"family":"Rittenschober","given":"Doris"},{"family":"Cunningham","given":"Judy"},{"family":"Sobolewski","given":"Renee"},{"family":"Eisenwagen","given":"Sandra"},{"family":"Baines","given":"Janis"},{"family":"Probst","given":"Yasmine"},{"family":"Fitt","given":"Emily"},{"literal":"others"}],"issued":{"date-parts":[["2012"]]},"accessed":{"date-parts":[["2016",9,15]]}},"label":"page"},{"id":17,"uris":["http://zotero.org/users/local/JZj7TIV9/items/GU4B7K83"],"uri":["http://zotero.org/users/local/JZj7TIV9/items/GU4B7K83"],"itemData":{"id":17,"type":"article-journal","title":"Use of national food balance data to estimate the adequacy of zinc in national food supplies: methodology and regional estimates","container-title":"Public Health Nutrition","page":"812-819","volume":"8","issue":"7","source":"PubMed","abstract":"OBJECTIVES: Adequate zinc nutriture is critically important for human health, but the development of programmes to control zinc deficiency is limited by the lack of reliable information on population zinc status. The present analyses were conducted to: (1) estimate the absorbable zinc content of national food supplies; (2) compare this information with theoretical population requirements for zinc; and (3) use these results to predict national risks of inadequate zinc intake.\nSETTING AND DESIGN: National food balance data were obtained for 176 countries from the Food and Agriculture Organization of the United Nations. The amount of absorbable zinc in these foods was estimated from food composition data, and zinc absorption was predicted using a model developed by the International Zinc Nutrition Consultative Group (IZiNCG). Demographic data were obtained from United Nations estimates, and age- and sex-specific physiological requirements for absorbable zinc were estimated using IZiNCG recommendations.\nRESULTS AND CONCLUSIONS: The mean per capita absorbable zinc content of national food supplies ranged from 2.98-3.01 mg day(-1) in Western Europe and USA &amp; Canada to 2.09 mg day(-1) in Southeast Asia. The estimated percentage of individuals at risk of inadequate zinc intake ranged from 9.3-9.5% in the regions of North Africa &amp; Eastern Mediterranean and USA &amp; Canada to 33.1% in Southeast Asia. Overall, approximately 20.5% of the world's population is estimated to be at risk of inadequate zinc intake. Data on the absorbable zinc content of national food supplies can be used to determine whether further assessments of population zinc status and development of intervention programmes are warranted.","ISSN":"1368-9800","note":"PMID: 16277796","shortTitle":"Use of national food balance data to estimate the adequacy of zinc in national food supplies","journalAbbreviation":"Public Health Nutr","language":"eng","author":[{"family":"Wuehler","given":"Sara E."},{"family":"Peerson","given":"Janet M."},{"family":"Brown","given":"Kenneth H."}],"issued":{"date-parts":[["2005",10]]},"PMID":"16277796"},"label":"page"}],"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38018E" w:rsidRPr="0038018E">
        <w:rPr>
          <w:rFonts w:ascii="Times New Roman" w:eastAsia="Times New Roman" w:hAnsi="Times New Roman" w:cs="Times New Roman"/>
          <w:color w:val="000000"/>
          <w:sz w:val="24"/>
        </w:rPr>
        <w:t>[7–9]</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This method allowed for estimation of the number of people in a population with intakes less than the requirement. All iron-deficient people were assigned iron</w:t>
      </w:r>
      <w:r w:rsidR="003B4780">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deficiency anemia as the iron WtdEARs were calculated from estimates of the prevalence rates of iron</w:t>
      </w:r>
      <w:r w:rsidR="003B4780">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 xml:space="preserve">deficiency anemia. Each remaining disease status (malaria, pneumonia, and diarrhea) were stochastically estimated with a binomial probability function with probability equal to disease risk as a function of the person’s demographic group and zinc deficiency status. Deaths were similarly determined by a binomial probability function based on mortality rates for a person’s demographic group and deficiency statuses. </w:t>
      </w:r>
    </w:p>
    <w:p w14:paraId="4227715B" w14:textId="77777777" w:rsidR="007C13D8" w:rsidRPr="0070662B" w:rsidRDefault="007C13D8" w:rsidP="007C13D8">
      <w:pPr>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Disease burden</w:t>
      </w:r>
    </w:p>
    <w:p w14:paraId="7E3490DD" w14:textId="569822FA" w:rsidR="007C13D8" w:rsidRDefault="007C13D8" w:rsidP="007C13D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i/>
          <w:color w:val="000000" w:themeColor="text1"/>
          <w:sz w:val="24"/>
          <w:szCs w:val="24"/>
        </w:rPr>
        <w:tab/>
      </w:r>
      <w:r w:rsidRPr="0070662B">
        <w:rPr>
          <w:rFonts w:ascii="Times New Roman" w:hAnsi="Times New Roman" w:cs="Times New Roman"/>
          <w:color w:val="000000" w:themeColor="text1"/>
          <w:sz w:val="24"/>
          <w:szCs w:val="24"/>
        </w:rPr>
        <w:t>The model calculated disease burden in net present DALYs, which are the sum of years lived with disability and years of life lost, discounted at an annual rate of 3%</w:t>
      </w:r>
      <w:r>
        <w:rPr>
          <w:rFonts w:ascii="Times New Roman" w:hAnsi="Times New Roman" w:cs="Times New Roman"/>
          <w:color w:val="000000" w:themeColor="text1"/>
          <w:sz w:val="24"/>
          <w:szCs w:val="24"/>
        </w:rPr>
        <w:t xml:space="preserve"> (</w:t>
      </w:r>
      <w:r>
        <w:rPr>
          <w:rFonts w:ascii="Times New Roman" w:hAnsi="Times New Roman" w:cs="Times New Roman"/>
          <w:b/>
          <w:color w:val="000000" w:themeColor="text1"/>
          <w:sz w:val="24"/>
          <w:szCs w:val="24"/>
        </w:rPr>
        <w:t>S4</w:t>
      </w:r>
      <w:r w:rsidR="002C1063">
        <w:rPr>
          <w:rFonts w:ascii="Times New Roman" w:hAnsi="Times New Roman" w:cs="Times New Roman"/>
          <w:b/>
          <w:color w:val="000000" w:themeColor="text1"/>
          <w:sz w:val="24"/>
          <w:szCs w:val="24"/>
        </w:rPr>
        <w:t xml:space="preserve"> Table</w:t>
      </w:r>
      <w:r>
        <w:rPr>
          <w:rFonts w:ascii="Times New Roman" w:hAnsi="Times New Roman" w:cs="Times New Roman"/>
          <w:color w:val="000000" w:themeColor="text1"/>
          <w:sz w:val="24"/>
          <w:szCs w:val="24"/>
        </w:rPr>
        <w:t>)</w:t>
      </w:r>
      <w:r w:rsidRPr="0070662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Results by decadal period are shown in </w:t>
      </w:r>
      <w:r w:rsidRPr="001308B7">
        <w:rPr>
          <w:rFonts w:ascii="Times New Roman" w:hAnsi="Times New Roman" w:cs="Times New Roman"/>
          <w:b/>
          <w:color w:val="000000" w:themeColor="text1"/>
          <w:sz w:val="24"/>
          <w:szCs w:val="24"/>
        </w:rPr>
        <w:t>S</w:t>
      </w:r>
      <w:r w:rsidR="00F24712">
        <w:rPr>
          <w:rFonts w:ascii="Times New Roman" w:hAnsi="Times New Roman" w:cs="Times New Roman"/>
          <w:b/>
          <w:color w:val="000000" w:themeColor="text1"/>
          <w:sz w:val="24"/>
          <w:szCs w:val="24"/>
        </w:rPr>
        <w:t>9</w:t>
      </w:r>
      <w:r w:rsidR="001D0E45">
        <w:rPr>
          <w:rFonts w:ascii="Times New Roman" w:hAnsi="Times New Roman" w:cs="Times New Roman"/>
          <w:b/>
          <w:color w:val="000000" w:themeColor="text1"/>
          <w:sz w:val="24"/>
          <w:szCs w:val="24"/>
        </w:rPr>
        <w:t xml:space="preserve"> </w:t>
      </w:r>
      <w:r w:rsidR="001D0E45" w:rsidRPr="001308B7">
        <w:rPr>
          <w:rFonts w:ascii="Times New Roman" w:hAnsi="Times New Roman" w:cs="Times New Roman"/>
          <w:b/>
          <w:color w:val="000000" w:themeColor="text1"/>
          <w:sz w:val="24"/>
          <w:szCs w:val="24"/>
        </w:rPr>
        <w:t>Fig</w:t>
      </w:r>
      <w:r>
        <w:rPr>
          <w:rFonts w:ascii="Times New Roman" w:hAnsi="Times New Roman" w:cs="Times New Roman"/>
          <w:color w:val="000000" w:themeColor="text1"/>
          <w:sz w:val="24"/>
          <w:szCs w:val="24"/>
        </w:rPr>
        <w:t>.</w:t>
      </w:r>
    </w:p>
    <w:p w14:paraId="41A66233" w14:textId="77777777" w:rsidR="007C13D8" w:rsidRDefault="007C13D8">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712185E" w14:textId="7997FD81" w:rsidR="00834488" w:rsidRDefault="00274A4E" w:rsidP="007C13D8">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2 Text </w:t>
      </w:r>
      <w:r w:rsidR="007C13D8">
        <w:rPr>
          <w:rFonts w:ascii="Times New Roman" w:hAnsi="Times New Roman" w:cs="Times New Roman"/>
          <w:b/>
          <w:color w:val="000000" w:themeColor="text1"/>
          <w:sz w:val="24"/>
          <w:szCs w:val="24"/>
        </w:rPr>
        <w:t>References</w:t>
      </w:r>
    </w:p>
    <w:p w14:paraId="1A906076" w14:textId="2C5129D2" w:rsidR="0038018E" w:rsidRPr="0038018E" w:rsidRDefault="00C16C9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Pr>
          <w:color w:val="000000" w:themeColor="text1"/>
          <w:sz w:val="24"/>
          <w:szCs w:val="24"/>
        </w:rPr>
        <w:fldChar w:fldCharType="begin"/>
      </w:r>
      <w:r w:rsidR="0038018E">
        <w:rPr>
          <w:color w:val="000000" w:themeColor="text1"/>
          <w:sz w:val="24"/>
          <w:szCs w:val="24"/>
        </w:rPr>
        <w:instrText xml:space="preserve"> ADDIN ZOTERO_BIBL {"custom":[]} CSL_BIBLIOGRAPHY </w:instrText>
      </w:r>
      <w:r>
        <w:rPr>
          <w:color w:val="000000" w:themeColor="text1"/>
          <w:sz w:val="24"/>
          <w:szCs w:val="24"/>
        </w:rPr>
        <w:fldChar w:fldCharType="separate"/>
      </w:r>
      <w:r w:rsidR="0038018E" w:rsidRPr="0038018E">
        <w:rPr>
          <w:rFonts w:ascii="Times New Roman" w:eastAsia="Times New Roman" w:hAnsi="Times New Roman" w:cs="Times New Roman"/>
          <w:color w:val="000000"/>
          <w:sz w:val="24"/>
        </w:rPr>
        <w:t>1.</w:t>
      </w:r>
      <w:r w:rsidR="00E75AE9">
        <w:rPr>
          <w:rFonts w:ascii="Times New Roman" w:eastAsia="Times New Roman" w:hAnsi="Times New Roman" w:cs="Times New Roman"/>
          <w:color w:val="000000"/>
          <w:sz w:val="24"/>
        </w:rPr>
        <w:t xml:space="preserve"> </w:t>
      </w:r>
      <w:r w:rsidR="0038018E" w:rsidRPr="0038018E">
        <w:rPr>
          <w:rFonts w:ascii="Times New Roman" w:eastAsia="Times New Roman" w:hAnsi="Times New Roman" w:cs="Times New Roman"/>
          <w:color w:val="000000"/>
          <w:sz w:val="24"/>
        </w:rPr>
        <w:t>World Health Organization. Global health observatory (GHO) data [Internet]. 2016 [cited 15 Sep 2016]. Available: http://www.who.int/gho/en/</w:t>
      </w:r>
    </w:p>
    <w:p w14:paraId="2FD14EDB" w14:textId="09E64569"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2.</w:t>
      </w:r>
      <w:r w:rsidR="00E75AE9">
        <w:rPr>
          <w:rFonts w:ascii="Times New Roman" w:eastAsia="Times New Roman" w:hAnsi="Times New Roman" w:cs="Times New Roman"/>
          <w:color w:val="000000"/>
          <w:sz w:val="24"/>
        </w:rPr>
        <w:t xml:space="preserve"> </w:t>
      </w:r>
      <w:r w:rsidR="00BE129A" w:rsidRPr="00BE129A">
        <w:rPr>
          <w:rFonts w:ascii="Times New Roman" w:eastAsia="Times New Roman" w:hAnsi="Times New Roman" w:cs="Times New Roman"/>
          <w:color w:val="000000"/>
          <w:sz w:val="24"/>
        </w:rPr>
        <w:t>Institute for Health Metrics and Evaluation. GHDx: GBD results tool. Seattle: Institute for Health Metrics and Evaluation; 2013 [cited 2016 Sep 15]. Available from: http://ghdx.healthdata.org/gbd-results-tool.</w:t>
      </w:r>
    </w:p>
    <w:p w14:paraId="0BCB060C" w14:textId="0DC8F4CE"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3.</w:t>
      </w:r>
      <w:r w:rsidR="00E75AE9">
        <w:rPr>
          <w:rFonts w:ascii="Times New Roman" w:eastAsia="Times New Roman" w:hAnsi="Times New Roman" w:cs="Times New Roman"/>
          <w:color w:val="000000"/>
          <w:sz w:val="24"/>
        </w:rPr>
        <w:t xml:space="preserve"> </w:t>
      </w:r>
      <w:r w:rsidR="00BE129A" w:rsidRPr="00BE129A">
        <w:rPr>
          <w:rFonts w:ascii="Times New Roman" w:eastAsia="Times New Roman" w:hAnsi="Times New Roman" w:cs="Times New Roman"/>
          <w:color w:val="000000"/>
          <w:sz w:val="24"/>
        </w:rPr>
        <w:t>Food and Agriculture Organization of the United Nations. FAOSTAT: food balance sheets. Rome: Food and Agriculture Organization of the United Nations; 2013 [cited 2016 Sep 15]. Available from: http://www.fao.org/faostat/en/#data/FBS.</w:t>
      </w:r>
    </w:p>
    <w:p w14:paraId="06B3AFB6" w14:textId="617F90F6"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4.</w:t>
      </w:r>
      <w:r w:rsidR="00E75AE9">
        <w:rPr>
          <w:rFonts w:ascii="Times New Roman" w:eastAsia="Times New Roman" w:hAnsi="Times New Roman" w:cs="Times New Roman"/>
          <w:color w:val="000000"/>
          <w:sz w:val="24"/>
        </w:rPr>
        <w:t xml:space="preserve"> </w:t>
      </w:r>
      <w:r w:rsidR="00BE129A" w:rsidRPr="00BE129A">
        <w:rPr>
          <w:rFonts w:ascii="Times New Roman" w:eastAsia="Times New Roman" w:hAnsi="Times New Roman" w:cs="Times New Roman"/>
          <w:color w:val="000000"/>
          <w:sz w:val="24"/>
        </w:rPr>
        <w:t>US Department of Agriculture. USDA National Nutrient Database for Standard Reference, Release 28. 2016 [cited 15 Sep 2016]. Available from: https://www.ars.usda.gov/northeast-area/beltsville-md-bhnrc/beltsville-human-nutrition-research-center/nutrient-data-laboratory/docs/usda-national-nutrient-database-for-standard-reference/.</w:t>
      </w:r>
    </w:p>
    <w:p w14:paraId="3668992F" w14:textId="75E90C86"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5.</w:t>
      </w:r>
      <w:r w:rsidR="00E75AE9">
        <w:rPr>
          <w:rFonts w:ascii="Times New Roman" w:eastAsia="Times New Roman" w:hAnsi="Times New Roman" w:cs="Times New Roman"/>
          <w:color w:val="000000"/>
          <w:sz w:val="24"/>
        </w:rPr>
        <w:t xml:space="preserve"> </w:t>
      </w:r>
      <w:r w:rsidRPr="0038018E">
        <w:rPr>
          <w:rFonts w:ascii="Times New Roman" w:eastAsia="Times New Roman" w:hAnsi="Times New Roman" w:cs="Times New Roman"/>
          <w:color w:val="000000"/>
          <w:sz w:val="24"/>
        </w:rPr>
        <w:t>Myers SS, Zanobetti A, Kloog I, Huybers P, Leakey ADB, Bloom AJ, et al. Increasing CO</w:t>
      </w:r>
      <w:r w:rsidRPr="00DB339D">
        <w:rPr>
          <w:rFonts w:ascii="Times New Roman" w:eastAsia="Times New Roman" w:hAnsi="Times New Roman" w:cs="Times New Roman"/>
          <w:color w:val="000000"/>
          <w:sz w:val="24"/>
          <w:vertAlign w:val="subscript"/>
        </w:rPr>
        <w:t>2</w:t>
      </w:r>
      <w:r w:rsidRPr="0038018E">
        <w:rPr>
          <w:rFonts w:ascii="Times New Roman" w:eastAsia="Times New Roman" w:hAnsi="Times New Roman" w:cs="Times New Roman"/>
          <w:color w:val="000000"/>
          <w:sz w:val="24"/>
        </w:rPr>
        <w:t xml:space="preserve"> threatens human nutrition. Nature. 2014;510: 139–142. doi:10.1038/nature13179</w:t>
      </w:r>
    </w:p>
    <w:p w14:paraId="65C95F29" w14:textId="637BA90E"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6.</w:t>
      </w:r>
      <w:r w:rsidR="00E75AE9">
        <w:rPr>
          <w:rFonts w:ascii="Times New Roman" w:eastAsia="Times New Roman" w:hAnsi="Times New Roman" w:cs="Times New Roman"/>
          <w:color w:val="000000"/>
          <w:sz w:val="24"/>
        </w:rPr>
        <w:t xml:space="preserve"> </w:t>
      </w:r>
      <w:r w:rsidR="00BE129A" w:rsidRPr="00BE129A">
        <w:rPr>
          <w:rFonts w:ascii="Times New Roman" w:eastAsia="Times New Roman" w:hAnsi="Times New Roman" w:cs="Times New Roman"/>
          <w:color w:val="000000"/>
          <w:sz w:val="24"/>
        </w:rPr>
        <w:t>Caulfield LE, Black RE. Zinc deficiency. In: Ezzati M, Lopez AD, Rodgers A, Murray CJL, editors. Comparative quantification of health risks: global and regional burden of disease attributable to selected major risk factors. Volume 1. Geneva: World Health Organization; 2004 [cited 2018 May 16]. pp. 257–279. Available from: https://books.google.com/books?hl=en&amp;lr=&amp;id=ACV1jEGx4AgC&amp;oi=fnd&amp;pg=PA257&amp;dq=+Zinc+deficiency+Laura+E.+Caulfield+and+Robert+E.+Black&amp;ots=tXEYvYvZW0&amp;sig=KjRYgW2uv9kc9ROAZTSuuUTxaMo.</w:t>
      </w:r>
    </w:p>
    <w:p w14:paraId="7954A5D9" w14:textId="1A116BA2"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7.</w:t>
      </w:r>
      <w:r w:rsidR="00E75AE9">
        <w:rPr>
          <w:rFonts w:ascii="Times New Roman" w:eastAsia="Times New Roman" w:hAnsi="Times New Roman" w:cs="Times New Roman"/>
          <w:color w:val="000000"/>
          <w:sz w:val="24"/>
        </w:rPr>
        <w:t xml:space="preserve"> </w:t>
      </w:r>
      <w:r w:rsidRPr="0038018E">
        <w:rPr>
          <w:rFonts w:ascii="Times New Roman" w:eastAsia="Times New Roman" w:hAnsi="Times New Roman" w:cs="Times New Roman"/>
          <w:color w:val="000000"/>
          <w:sz w:val="24"/>
        </w:rPr>
        <w:t xml:space="preserve">Carriquiry AL. Assessing the prevalence of nutrient inadequacy. Public Health Nutr. 1999;2: 23–33. </w:t>
      </w:r>
    </w:p>
    <w:p w14:paraId="3F6B5CA2" w14:textId="20865834"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8.</w:t>
      </w:r>
      <w:r w:rsidR="00E75AE9">
        <w:rPr>
          <w:rFonts w:ascii="Times New Roman" w:eastAsia="Times New Roman" w:hAnsi="Times New Roman" w:cs="Times New Roman"/>
          <w:color w:val="000000"/>
          <w:sz w:val="24"/>
        </w:rPr>
        <w:t xml:space="preserve"> </w:t>
      </w:r>
      <w:r w:rsidR="00BE129A" w:rsidRPr="00BE129A">
        <w:rPr>
          <w:rFonts w:ascii="Times New Roman" w:eastAsia="Times New Roman" w:hAnsi="Times New Roman" w:cs="Times New Roman"/>
          <w:color w:val="000000"/>
          <w:sz w:val="24"/>
        </w:rPr>
        <w:t>Stadlmayr B, Wijesinha-Bettoni R, Haytowitz D, Rittenschober D, Cunningham J, Sobolewski R, et al. FAO/INFOODS guidelines: guidelines for food matching. Version 1.2. Rome: Food and Agriculture Organization of the United Nations; 2012 [cited 2018 May 16]. Available from: http://www.fao.org/infoods/infoods/standards-guidelines/en/.</w:t>
      </w:r>
    </w:p>
    <w:p w14:paraId="14CD94C9" w14:textId="5CF2808E" w:rsidR="0038018E" w:rsidRPr="0038018E" w:rsidRDefault="0038018E" w:rsidP="00E845ED">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38018E">
        <w:rPr>
          <w:rFonts w:ascii="Times New Roman" w:eastAsia="Times New Roman" w:hAnsi="Times New Roman" w:cs="Times New Roman"/>
          <w:color w:val="000000"/>
          <w:sz w:val="24"/>
        </w:rPr>
        <w:t>9.</w:t>
      </w:r>
      <w:r w:rsidR="00E75AE9">
        <w:rPr>
          <w:rFonts w:ascii="Times New Roman" w:eastAsia="Times New Roman" w:hAnsi="Times New Roman" w:cs="Times New Roman"/>
          <w:color w:val="000000"/>
          <w:sz w:val="24"/>
        </w:rPr>
        <w:t xml:space="preserve"> </w:t>
      </w:r>
      <w:r w:rsidRPr="0038018E">
        <w:rPr>
          <w:rFonts w:ascii="Times New Roman" w:eastAsia="Times New Roman" w:hAnsi="Times New Roman" w:cs="Times New Roman"/>
          <w:color w:val="000000"/>
          <w:sz w:val="24"/>
        </w:rPr>
        <w:t xml:space="preserve">Wuehler SE, Peerson JM, Brown KH. Use of national food balance data to estimate the adequacy of zinc in national food supplies: methodology and regional estimates. Public Health Nutr. 2005;8: 812–819. </w:t>
      </w:r>
    </w:p>
    <w:p w14:paraId="7C3D9FD1" w14:textId="440B3BDD" w:rsidR="007C13D8" w:rsidRPr="007C13D8" w:rsidRDefault="00C16C9E" w:rsidP="007C13D8">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7C13D8" w:rsidRPr="007C13D8" w:rsidSect="001A040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A93221" w14:textId="77777777" w:rsidR="0066501A" w:rsidRDefault="0066501A" w:rsidP="000C46BD">
      <w:pPr>
        <w:spacing w:after="0" w:line="240" w:lineRule="auto"/>
      </w:pPr>
      <w:r>
        <w:separator/>
      </w:r>
    </w:p>
  </w:endnote>
  <w:endnote w:type="continuationSeparator" w:id="0">
    <w:p w14:paraId="002912FB" w14:textId="77777777" w:rsidR="0066501A" w:rsidRDefault="0066501A" w:rsidP="000C46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C29200" w14:textId="77777777" w:rsidR="000C46BD" w:rsidRDefault="000C46BD" w:rsidP="00A31FB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ACAF00" w14:textId="77777777" w:rsidR="000C46BD" w:rsidRDefault="000C46B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5B0223" w14:textId="0A1032D7" w:rsidR="000C46BD" w:rsidRDefault="000C46BD" w:rsidP="00A31FB8">
    <w:pPr>
      <w:pStyle w:val="Footer"/>
      <w:framePr w:wrap="none" w:vAnchor="text" w:hAnchor="margin" w:xAlign="center" w:y="1"/>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66501A">
      <w:rPr>
        <w:rStyle w:val="PageNumber"/>
        <w:noProof/>
      </w:rPr>
      <w:t>1</w:t>
    </w:r>
    <w:r>
      <w:rPr>
        <w:rStyle w:val="PageNumber"/>
      </w:rPr>
      <w:fldChar w:fldCharType="end"/>
    </w:r>
  </w:p>
  <w:p w14:paraId="41AFC666" w14:textId="77777777" w:rsidR="000C46BD" w:rsidRDefault="000C46B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722AEF" w14:textId="77777777" w:rsidR="0066501A" w:rsidRDefault="0066501A" w:rsidP="000C46BD">
      <w:pPr>
        <w:spacing w:after="0" w:line="240" w:lineRule="auto"/>
      </w:pPr>
      <w:r>
        <w:separator/>
      </w:r>
    </w:p>
  </w:footnote>
  <w:footnote w:type="continuationSeparator" w:id="0">
    <w:p w14:paraId="21AD15DC" w14:textId="77777777" w:rsidR="0066501A" w:rsidRDefault="0066501A" w:rsidP="000C46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3D8"/>
    <w:rsid w:val="00016A51"/>
    <w:rsid w:val="00082337"/>
    <w:rsid w:val="00097229"/>
    <w:rsid w:val="000B549F"/>
    <w:rsid w:val="000C46BD"/>
    <w:rsid w:val="001A0408"/>
    <w:rsid w:val="001D0E45"/>
    <w:rsid w:val="001F576D"/>
    <w:rsid w:val="00274A4E"/>
    <w:rsid w:val="00287CE5"/>
    <w:rsid w:val="002C1063"/>
    <w:rsid w:val="002D559F"/>
    <w:rsid w:val="0030297B"/>
    <w:rsid w:val="0038018E"/>
    <w:rsid w:val="003A259D"/>
    <w:rsid w:val="003B4780"/>
    <w:rsid w:val="003C48B7"/>
    <w:rsid w:val="003C6DAD"/>
    <w:rsid w:val="004F47FD"/>
    <w:rsid w:val="00564416"/>
    <w:rsid w:val="0057342D"/>
    <w:rsid w:val="0058002D"/>
    <w:rsid w:val="00596C03"/>
    <w:rsid w:val="005D0776"/>
    <w:rsid w:val="005D4085"/>
    <w:rsid w:val="0061518F"/>
    <w:rsid w:val="0066501A"/>
    <w:rsid w:val="00752953"/>
    <w:rsid w:val="007B29B4"/>
    <w:rsid w:val="007C13D8"/>
    <w:rsid w:val="00834488"/>
    <w:rsid w:val="00840AC6"/>
    <w:rsid w:val="0087546B"/>
    <w:rsid w:val="009456F7"/>
    <w:rsid w:val="00955699"/>
    <w:rsid w:val="00981BC9"/>
    <w:rsid w:val="009A60A9"/>
    <w:rsid w:val="00A8643F"/>
    <w:rsid w:val="00A86B1F"/>
    <w:rsid w:val="00AB7BD1"/>
    <w:rsid w:val="00B06498"/>
    <w:rsid w:val="00B22DF3"/>
    <w:rsid w:val="00B30278"/>
    <w:rsid w:val="00BE129A"/>
    <w:rsid w:val="00BF1B8B"/>
    <w:rsid w:val="00C03DE8"/>
    <w:rsid w:val="00C07B51"/>
    <w:rsid w:val="00C16C9E"/>
    <w:rsid w:val="00C35B3A"/>
    <w:rsid w:val="00D46705"/>
    <w:rsid w:val="00D65630"/>
    <w:rsid w:val="00DB339D"/>
    <w:rsid w:val="00E30A30"/>
    <w:rsid w:val="00E75AE9"/>
    <w:rsid w:val="00E845ED"/>
    <w:rsid w:val="00F24712"/>
    <w:rsid w:val="00F40FD2"/>
    <w:rsid w:val="00F673D7"/>
    <w:rsid w:val="00F70988"/>
    <w:rsid w:val="00FE7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320C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C13D8"/>
    <w:pPr>
      <w:spacing w:after="200" w:line="27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16C9E"/>
    <w:pPr>
      <w:tabs>
        <w:tab w:val="left" w:pos="380"/>
      </w:tabs>
      <w:spacing w:after="240" w:line="240" w:lineRule="auto"/>
      <w:ind w:left="384" w:hanging="384"/>
    </w:pPr>
  </w:style>
  <w:style w:type="paragraph" w:styleId="Footer">
    <w:name w:val="footer"/>
    <w:basedOn w:val="Normal"/>
    <w:link w:val="FooterChar"/>
    <w:uiPriority w:val="99"/>
    <w:unhideWhenUsed/>
    <w:rsid w:val="000C46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46BD"/>
    <w:rPr>
      <w:rFonts w:eastAsiaTheme="minorEastAsia"/>
      <w:sz w:val="22"/>
      <w:szCs w:val="22"/>
      <w:lang w:eastAsia="zh-CN"/>
    </w:rPr>
  </w:style>
  <w:style w:type="character" w:styleId="PageNumber">
    <w:name w:val="page number"/>
    <w:basedOn w:val="DefaultParagraphFont"/>
    <w:uiPriority w:val="99"/>
    <w:semiHidden/>
    <w:unhideWhenUsed/>
    <w:rsid w:val="000C46BD"/>
  </w:style>
  <w:style w:type="paragraph" w:styleId="Header">
    <w:name w:val="header"/>
    <w:basedOn w:val="Normal"/>
    <w:link w:val="HeaderChar"/>
    <w:uiPriority w:val="99"/>
    <w:unhideWhenUsed/>
    <w:rsid w:val="000C46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46BD"/>
    <w:rPr>
      <w:rFonts w:eastAsiaTheme="minorEastAsia"/>
      <w:sz w:val="22"/>
      <w:szCs w:val="22"/>
      <w:lang w:eastAsia="zh-CN"/>
    </w:rPr>
  </w:style>
  <w:style w:type="paragraph" w:styleId="BalloonText">
    <w:name w:val="Balloon Text"/>
    <w:basedOn w:val="Normal"/>
    <w:link w:val="BalloonTextChar"/>
    <w:uiPriority w:val="99"/>
    <w:semiHidden/>
    <w:unhideWhenUsed/>
    <w:rsid w:val="00F2471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4712"/>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572</Words>
  <Characters>14666</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0</cp:revision>
  <dcterms:created xsi:type="dcterms:W3CDTF">2018-04-22T17:35:00Z</dcterms:created>
  <dcterms:modified xsi:type="dcterms:W3CDTF">2018-05-3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83FAfk49"/&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